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C004BE" w:rsidR="00FB3483" w:rsidRPr="00930A31" w:rsidRDefault="003C506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FBC1CC" w:rsidR="00FB3483" w:rsidRPr="00930A31" w:rsidRDefault="003C506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CDF5CB" w:rsidR="00FB3483" w:rsidRPr="00930A31" w:rsidRDefault="003C5060"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4E24F0" w:rsidR="00FB3483" w:rsidRPr="00930A31" w:rsidRDefault="003C50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88F74B" w:rsidR="00FB3483" w:rsidRPr="00930A31" w:rsidRDefault="003715E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81CEEA" w:rsidR="00FB3483" w:rsidRPr="00930A31" w:rsidRDefault="003715E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B84AEE" w:rsidR="00FB3483" w:rsidRPr="00930A31" w:rsidRDefault="003D1C4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1D36DF" w:rsidR="00FB3483" w:rsidRPr="00930A31" w:rsidRDefault="003D1C4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801331" w:rsidR="00FB3483" w:rsidRPr="00930A31" w:rsidRDefault="003D1C4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9FF30D" w:rsidR="00930A31" w:rsidRPr="00930A31" w:rsidRDefault="003D1C4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0BDC0D" w:rsidR="00930A31" w:rsidRPr="00930A31" w:rsidRDefault="003D1C4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D865AD" w:rsidR="00FB3483" w:rsidRPr="00930A31" w:rsidRDefault="00DC6EB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4E4A20" w:rsidR="00FB3483" w:rsidRPr="00930A31" w:rsidRDefault="00DC6EB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E9EE10" w:rsidR="00930A31" w:rsidRPr="00930A31" w:rsidRDefault="00DC6EB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D0178B" w:rsidR="00930A31" w:rsidRPr="00930A31" w:rsidRDefault="00DC6E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7683B6" w:rsidR="00930A31" w:rsidRPr="00930A31" w:rsidRDefault="00DC6EB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9C930B" w:rsidR="00930A31" w:rsidRPr="00930A31" w:rsidRDefault="00DC6E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0895D0" w:rsidR="00930A31" w:rsidRPr="00930A31" w:rsidRDefault="00DC6E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815267" w:rsidR="00930A31" w:rsidRPr="00930A31" w:rsidRDefault="00DC6E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850ADC" w:rsidR="006E5FE2" w:rsidRPr="00930A31" w:rsidRDefault="00DC6E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54E2E1" w:rsidR="006E5FE2" w:rsidRPr="00930A31" w:rsidRDefault="00DC6E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62504FAC"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EEDBCF" w:rsidR="00930A31" w:rsidRPr="00930A31" w:rsidRDefault="00EF2616"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7F93CD" w:rsidR="00930A31" w:rsidRPr="00930A31" w:rsidRDefault="007948D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396828" w:rsidR="00FB3483" w:rsidRPr="00930A31" w:rsidRDefault="00464EF4" w:rsidP="005979B8">
            <w:pPr>
              <w:pStyle w:val="Default"/>
              <w:spacing w:before="40" w:after="40"/>
              <w:rPr>
                <w:rFonts w:ascii="Arial" w:hAnsi="Arial" w:cs="Arial"/>
                <w:color w:val="auto"/>
                <w:sz w:val="18"/>
                <w:szCs w:val="18"/>
              </w:rPr>
            </w:pPr>
            <w:r>
              <w:rPr>
                <w:rFonts w:ascii="Arial" w:hAnsi="Arial" w:cs="Arial"/>
                <w:color w:val="auto"/>
                <w:sz w:val="18"/>
                <w:szCs w:val="18"/>
              </w:rPr>
              <w:t>page 17-2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2065E1" w:rsidR="00FB3483" w:rsidRPr="00930A31" w:rsidRDefault="00464EF4" w:rsidP="005979B8">
            <w:pPr>
              <w:pStyle w:val="Default"/>
              <w:spacing w:before="40" w:after="40"/>
              <w:rPr>
                <w:rFonts w:ascii="Arial" w:hAnsi="Arial" w:cs="Arial"/>
                <w:color w:val="auto"/>
                <w:sz w:val="18"/>
                <w:szCs w:val="18"/>
              </w:rPr>
            </w:pPr>
            <w:r>
              <w:rPr>
                <w:rFonts w:ascii="Arial" w:hAnsi="Arial" w:cs="Arial"/>
                <w:color w:val="auto"/>
                <w:sz w:val="18"/>
                <w:szCs w:val="18"/>
              </w:rPr>
              <w:t>page 17-2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5681F4" w:rsidR="00FB3483" w:rsidRPr="00930A31" w:rsidRDefault="00464EF4" w:rsidP="005979B8">
            <w:pPr>
              <w:pStyle w:val="Default"/>
              <w:spacing w:before="40" w:after="40"/>
              <w:rPr>
                <w:rFonts w:ascii="Arial" w:hAnsi="Arial" w:cs="Arial"/>
                <w:color w:val="auto"/>
                <w:sz w:val="18"/>
                <w:szCs w:val="18"/>
              </w:rPr>
            </w:pPr>
            <w:r>
              <w:rPr>
                <w:rFonts w:ascii="Arial" w:hAnsi="Arial" w:cs="Arial"/>
                <w:color w:val="auto"/>
                <w:sz w:val="18"/>
                <w:szCs w:val="18"/>
              </w:rPr>
              <w:t>page 17-2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36543D" w:rsidR="00930A31" w:rsidRPr="00930A31" w:rsidRDefault="00875604" w:rsidP="005979B8">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5923C7" w:rsidR="00930A31" w:rsidRPr="00930A31" w:rsidRDefault="00595B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89E31B" w:rsidR="00930A31" w:rsidRPr="00930A31" w:rsidRDefault="00595B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0934FF" w:rsidR="00930A31" w:rsidRPr="00930A31" w:rsidRDefault="00595B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94AA79" w:rsidR="00FB3483" w:rsidRPr="00930A31" w:rsidRDefault="00595B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0575EE" w:rsidR="00077B44" w:rsidRPr="00930A31" w:rsidRDefault="00595BAC" w:rsidP="00077B44">
            <w:pPr>
              <w:pStyle w:val="Default"/>
              <w:spacing w:before="40" w:after="40"/>
              <w:rPr>
                <w:rFonts w:ascii="Arial" w:hAnsi="Arial" w:cs="Arial"/>
                <w:color w:val="auto"/>
                <w:sz w:val="18"/>
                <w:szCs w:val="18"/>
              </w:rPr>
            </w:pPr>
            <w:r>
              <w:rPr>
                <w:rFonts w:ascii="Arial" w:hAnsi="Arial" w:cs="Arial"/>
                <w:color w:val="auto"/>
                <w:sz w:val="18"/>
                <w:szCs w:val="18"/>
              </w:rPr>
              <w:t>page 17-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7EABA0" w:rsidR="00930A31" w:rsidRPr="00930A31" w:rsidRDefault="004F5475" w:rsidP="00077B44">
            <w:pPr>
              <w:pStyle w:val="Default"/>
              <w:spacing w:before="40" w:after="40"/>
              <w:rPr>
                <w:rFonts w:ascii="Arial" w:hAnsi="Arial" w:cs="Arial"/>
                <w:color w:val="auto"/>
                <w:sz w:val="18"/>
                <w:szCs w:val="18"/>
              </w:rPr>
            </w:pPr>
            <w:r>
              <w:rPr>
                <w:rFonts w:ascii="Arial" w:hAnsi="Arial" w:cs="Arial"/>
                <w:color w:val="auto"/>
                <w:sz w:val="18"/>
                <w:szCs w:val="18"/>
              </w:rPr>
              <w:t>page 23-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4E8CC3" w:rsidR="00930A31" w:rsidRPr="00930A31" w:rsidRDefault="004F5475"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53337B" w:rsidR="00930A31" w:rsidRPr="00930A31" w:rsidRDefault="004F5475"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E7186D" w:rsidR="00930A31" w:rsidRPr="00930A31" w:rsidRDefault="004F5475" w:rsidP="00077B44">
            <w:pPr>
              <w:pStyle w:val="Default"/>
              <w:spacing w:before="40" w:after="40"/>
              <w:rPr>
                <w:rFonts w:ascii="Arial" w:hAnsi="Arial" w:cs="Arial"/>
                <w:color w:val="auto"/>
                <w:sz w:val="18"/>
                <w:szCs w:val="18"/>
              </w:rPr>
            </w:pPr>
            <w:r>
              <w:rPr>
                <w:rFonts w:ascii="Arial" w:hAnsi="Arial" w:cs="Arial"/>
                <w:color w:val="auto"/>
                <w:sz w:val="18"/>
                <w:szCs w:val="18"/>
              </w:rPr>
              <w:t>page 23-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3B24E6" w:rsidR="00930A31" w:rsidRPr="00930A31" w:rsidRDefault="002F285E"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BD8100" w:rsidR="00930A31" w:rsidRPr="00930A31" w:rsidRDefault="002F285E"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0E087A" w:rsidR="00930A31" w:rsidRPr="00930A31" w:rsidRDefault="002F285E"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17A84C" w:rsidR="00077B44" w:rsidRPr="00930A31" w:rsidRDefault="002F285E" w:rsidP="00077B44">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57156E">
              <w:rPr>
                <w:rFonts w:ascii="Arial" w:hAnsi="Arial" w:cs="Arial"/>
                <w:color w:val="auto"/>
                <w:sz w:val="18"/>
                <w:szCs w:val="18"/>
              </w:rPr>
              <w:t>page 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B8278D" w:rsidR="00077B44" w:rsidRPr="00930A31" w:rsidRDefault="0057156E"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96E77B" w:rsidR="00077B44" w:rsidRPr="00930A31" w:rsidRDefault="00DA0EA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08679" w14:textId="77777777" w:rsidR="003C2FF9" w:rsidRDefault="003C2FF9">
      <w:r>
        <w:separator/>
      </w:r>
    </w:p>
  </w:endnote>
  <w:endnote w:type="continuationSeparator" w:id="0">
    <w:p w14:paraId="12162421" w14:textId="77777777" w:rsidR="003C2FF9" w:rsidRDefault="003C2F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BDCC6" w14:textId="77777777" w:rsidR="003C2FF9" w:rsidRDefault="003C2FF9">
      <w:r>
        <w:separator/>
      </w:r>
    </w:p>
  </w:footnote>
  <w:footnote w:type="continuationSeparator" w:id="0">
    <w:p w14:paraId="21039B13" w14:textId="77777777" w:rsidR="003C2FF9" w:rsidRDefault="003C2F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C2FF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F285E"/>
    <w:rsid w:val="003103C2"/>
    <w:rsid w:val="003516AD"/>
    <w:rsid w:val="00363B8D"/>
    <w:rsid w:val="003715E6"/>
    <w:rsid w:val="003760FB"/>
    <w:rsid w:val="003B79FF"/>
    <w:rsid w:val="003C2FF9"/>
    <w:rsid w:val="003C5060"/>
    <w:rsid w:val="003D1C4D"/>
    <w:rsid w:val="00400A0B"/>
    <w:rsid w:val="00443C1D"/>
    <w:rsid w:val="00461576"/>
    <w:rsid w:val="00464EF4"/>
    <w:rsid w:val="004C1685"/>
    <w:rsid w:val="004F5475"/>
    <w:rsid w:val="005078EE"/>
    <w:rsid w:val="00550BF1"/>
    <w:rsid w:val="0057156E"/>
    <w:rsid w:val="0059028D"/>
    <w:rsid w:val="00595BAC"/>
    <w:rsid w:val="005979B8"/>
    <w:rsid w:val="006E5FE2"/>
    <w:rsid w:val="006F3BA6"/>
    <w:rsid w:val="00726794"/>
    <w:rsid w:val="0077253C"/>
    <w:rsid w:val="007948DF"/>
    <w:rsid w:val="008412D5"/>
    <w:rsid w:val="00875604"/>
    <w:rsid w:val="008A3EAE"/>
    <w:rsid w:val="008E2C91"/>
    <w:rsid w:val="00930A31"/>
    <w:rsid w:val="00947707"/>
    <w:rsid w:val="009827E5"/>
    <w:rsid w:val="00A215D2"/>
    <w:rsid w:val="00A86593"/>
    <w:rsid w:val="00AB79CE"/>
    <w:rsid w:val="00AE4BBD"/>
    <w:rsid w:val="00B51910"/>
    <w:rsid w:val="00C22710"/>
    <w:rsid w:val="00D95D84"/>
    <w:rsid w:val="00DA0EAC"/>
    <w:rsid w:val="00DC4F19"/>
    <w:rsid w:val="00DC6EB9"/>
    <w:rsid w:val="00E324A8"/>
    <w:rsid w:val="00E66E3A"/>
    <w:rsid w:val="00EB610E"/>
    <w:rsid w:val="00EF261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reia Félez Nóbrega</cp:lastModifiedBy>
  <cp:revision>37</cp:revision>
  <cp:lastPrinted>2020-11-24T03:02:00Z</cp:lastPrinted>
  <dcterms:created xsi:type="dcterms:W3CDTF">2020-11-24T03:02:00Z</dcterms:created>
  <dcterms:modified xsi:type="dcterms:W3CDTF">2021-07-29T14:54:00Z</dcterms:modified>
</cp:coreProperties>
</file>